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44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696"/>
        <w:gridCol w:w="1559"/>
        <w:gridCol w:w="992"/>
        <w:gridCol w:w="1281"/>
      </w:tblGrid>
      <w:tr w:rsidR="009D278E" w14:paraId="088EFFCA" w14:textId="77777777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E7A33" w14:textId="77777777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Clinicopathological</w:t>
            </w:r>
          </w:p>
          <w:p w14:paraId="32D2A98E" w14:textId="77777777" w:rsidR="009D278E" w:rsidRDefault="00000000">
            <w:pPr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Featur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F7ACF" w14:textId="77777777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 w:hint="eastAsia"/>
                <w:b/>
                <w:color w:val="000000"/>
                <w:sz w:val="22"/>
              </w:rPr>
              <w:t>N</w:t>
            </w:r>
            <w:r>
              <w:rPr>
                <w:rFonts w:ascii="Times" w:eastAsia="黑体" w:hAnsi="Times" w:cs="黑体"/>
                <w:b/>
                <w:color w:val="000000"/>
                <w:sz w:val="22"/>
              </w:rPr>
              <w:t xml:space="preserve"> (1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74952" w14:textId="77777777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sz w:val="22"/>
              </w:rPr>
              <w:t>Over</w:t>
            </w:r>
            <w:r>
              <w:rPr>
                <w:rFonts w:ascii="Times" w:eastAsia="黑体" w:hAnsi="Times" w:cs="黑体" w:hint="eastAsia"/>
                <w:b/>
                <w:color w:val="000000"/>
                <w:sz w:val="22"/>
              </w:rPr>
              <w:t>expression</w:t>
            </w:r>
          </w:p>
          <w:p w14:paraId="00247468" w14:textId="05CD6DF8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sz w:val="22"/>
              </w:rPr>
              <w:t>(14</w:t>
            </w:r>
            <w:r w:rsidR="004D6237">
              <w:rPr>
                <w:rFonts w:ascii="Times" w:eastAsia="黑体" w:hAnsi="Times" w:cs="黑体"/>
                <w:b/>
                <w:color w:val="000000"/>
                <w:sz w:val="22"/>
              </w:rPr>
              <w:t>3</w:t>
            </w:r>
            <w:r>
              <w:rPr>
                <w:rFonts w:ascii="Times" w:eastAsia="黑体" w:hAnsi="Times" w:cs="黑体"/>
                <w:b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2744E" w14:textId="77777777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Cambria" w:eastAsia="黑体" w:hAnsi="Cambria" w:cs="Cambria"/>
                <w:b/>
                <w:color w:val="000000"/>
                <w:sz w:val="22"/>
              </w:rPr>
              <w:t>ϰ</w:t>
            </w:r>
            <w:r>
              <w:rPr>
                <w:rFonts w:ascii="Times" w:eastAsia="黑体" w:hAnsi="Times" w:cs="黑体"/>
                <w:b/>
                <w:color w:val="000000"/>
                <w:sz w:val="22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4827E" w14:textId="77777777" w:rsidR="009D278E" w:rsidRDefault="00000000">
            <w:pPr>
              <w:widowControl/>
              <w:jc w:val="center"/>
              <w:textAlignment w:val="center"/>
              <w:rPr>
                <w:rFonts w:ascii="Times" w:eastAsia="黑体" w:hAnsi="Times" w:cs="黑体"/>
                <w:b/>
                <w:i/>
                <w:iCs/>
                <w:color w:val="000000"/>
                <w:sz w:val="22"/>
              </w:rPr>
            </w:pPr>
            <w:r>
              <w:rPr>
                <w:rFonts w:ascii="Times" w:hAnsi="Times"/>
                <w:b/>
                <w:i/>
                <w:kern w:val="0"/>
                <w:sz w:val="22"/>
              </w:rPr>
              <w:t>p</w:t>
            </w:r>
            <w:r>
              <w:rPr>
                <w:rFonts w:ascii="Times" w:hAnsi="Times"/>
                <w:b/>
                <w:kern w:val="0"/>
                <w:sz w:val="22"/>
              </w:rPr>
              <w:t>-value</w:t>
            </w:r>
          </w:p>
        </w:tc>
      </w:tr>
      <w:tr w:rsidR="009D278E" w14:paraId="7CDCAAAD" w14:textId="77777777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7902B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Age(years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2ACC4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AD1D1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00702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9A786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7863D0F8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C9760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＜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80057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1C180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60 (68.97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938A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1.028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FEAE9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311</w:t>
            </w:r>
          </w:p>
        </w:tc>
      </w:tr>
      <w:tr w:rsidR="009D278E" w14:paraId="49DCEEB7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4C29D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≥5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AD91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69826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3 (75.45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7D960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AFD1D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35395891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ED0A0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6646A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70BA0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5E028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508A5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4D1E2662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7761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AFC4B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DA749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0 (76.92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74D6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1.597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20106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206</w:t>
            </w:r>
          </w:p>
        </w:tc>
      </w:tr>
      <w:tr w:rsidR="009D278E" w14:paraId="5412C10A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36A5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2BB2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1DE0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3 (68.87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02BE8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129F0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56603F86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48934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Histological Typ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0714C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74F8B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366BC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8E89B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57C4734F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1E0E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squamous-cell carcinoma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D097B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1832F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62 (77.50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2713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1.633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D842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201</w:t>
            </w:r>
          </w:p>
        </w:tc>
      </w:tr>
      <w:tr w:rsidR="009D278E" w14:paraId="65F285A7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88A0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adenocarcinoma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4BAD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17539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1 (69.23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AC361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63882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3AE2C171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E3AE0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Differentiation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569BB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61A48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AECA3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4F0B3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6F1D2143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3F1A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Well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A793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851B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 xml:space="preserve">61 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(62.24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408E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10.487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5CED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C00000"/>
                <w:sz w:val="22"/>
                <w:vertAlign w:val="superscript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001</w:t>
            </w:r>
          </w:p>
        </w:tc>
      </w:tr>
      <w:tr w:rsidR="009D278E" w14:paraId="2E7A3C47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1FDA7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Moderate &amp; Poor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CC251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75E50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2 (82.83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A0870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2A7BF" w14:textId="77777777" w:rsidR="009D278E" w:rsidRDefault="009D278E">
            <w:pPr>
              <w:jc w:val="center"/>
              <w:rPr>
                <w:rFonts w:ascii="Times" w:hAnsi="Times" w:cs="宋体"/>
                <w:color w:val="C00000"/>
                <w:sz w:val="22"/>
              </w:rPr>
            </w:pPr>
          </w:p>
        </w:tc>
      </w:tr>
      <w:tr w:rsidR="009D278E" w14:paraId="409D0D62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74D3B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Tumor status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 xml:space="preserve">          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A9750" w14:textId="77777777" w:rsidR="009D278E" w:rsidRDefault="009D278E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BD1D2" w14:textId="77777777" w:rsidR="009D278E" w:rsidRDefault="009D278E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D4593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2DB8A" w14:textId="77777777" w:rsidR="009D278E" w:rsidRDefault="009D278E">
            <w:pPr>
              <w:jc w:val="center"/>
              <w:rPr>
                <w:rFonts w:ascii="Times" w:hAnsi="Times" w:cs="宋体"/>
                <w:color w:val="C00000"/>
                <w:sz w:val="22"/>
              </w:rPr>
            </w:pPr>
          </w:p>
        </w:tc>
      </w:tr>
      <w:tr w:rsidR="009D278E" w14:paraId="6ED182F0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730AE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" w:hAnsi="Times" w:cs="宋体" w:hint="eastAsia"/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3795F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" w:hAnsi="Times" w:cs="宋体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41C8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7 (64.7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68FC0" w14:textId="77777777" w:rsidR="009D278E" w:rsidRDefault="00000000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9.38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5A180" w14:textId="77777777" w:rsidR="009D278E" w:rsidRDefault="00000000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002</w:t>
            </w:r>
          </w:p>
        </w:tc>
      </w:tr>
      <w:tr w:rsidR="009D278E" w14:paraId="710F21C7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9306A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T2, T3, T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3CD4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187A1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 xml:space="preserve">66 </w:t>
            </w: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(84.6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CF3A4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BD7B5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</w:rPr>
            </w:pPr>
          </w:p>
        </w:tc>
      </w:tr>
      <w:tr w:rsidR="009D278E" w14:paraId="3A9710C1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FC634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TNM classification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39CEB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7D018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6F1B4" w14:textId="77777777" w:rsidR="009D278E" w:rsidRDefault="009D278E">
            <w:pPr>
              <w:rPr>
                <w:rFonts w:ascii="Times" w:hAnsi="Times" w:cs="宋体"/>
                <w:color w:val="000000"/>
                <w:sz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336B7" w14:textId="77777777" w:rsidR="009D278E" w:rsidRDefault="009D278E">
            <w:pPr>
              <w:rPr>
                <w:rFonts w:ascii="Times" w:hAnsi="Times" w:cs="宋体"/>
                <w:color w:val="C00000"/>
                <w:sz w:val="22"/>
              </w:rPr>
            </w:pPr>
          </w:p>
        </w:tc>
      </w:tr>
      <w:tr w:rsidR="009D278E" w14:paraId="0FBD0FDA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A82C5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I+II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7A46C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B897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4 (66.67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49575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6</w:t>
            </w:r>
            <w:r>
              <w:rPr>
                <w:rFonts w:ascii="Times" w:hAnsi="Times" w:cs="宋体"/>
                <w:color w:val="000000"/>
                <w:sz w:val="22"/>
              </w:rPr>
              <w:t>.162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68871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013</w:t>
            </w:r>
          </w:p>
        </w:tc>
      </w:tr>
      <w:tr w:rsidR="009D278E" w14:paraId="7CBB0A64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5C58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III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7DA1B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726A2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59 (83.10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1F31D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86658" w14:textId="77777777" w:rsidR="009D278E" w:rsidRDefault="009D278E">
            <w:pPr>
              <w:jc w:val="center"/>
              <w:rPr>
                <w:rFonts w:ascii="Times" w:hAnsi="Times" w:cs="宋体"/>
                <w:color w:val="C00000"/>
                <w:sz w:val="22"/>
                <w:highlight w:val="yellow"/>
              </w:rPr>
            </w:pPr>
          </w:p>
        </w:tc>
      </w:tr>
      <w:tr w:rsidR="009D278E" w14:paraId="271CE70E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AA906" w14:textId="77777777" w:rsidR="009D278E" w:rsidRDefault="00000000">
            <w:pPr>
              <w:widowControl/>
              <w:jc w:val="left"/>
              <w:textAlignment w:val="center"/>
              <w:rPr>
                <w:rFonts w:ascii="Times" w:eastAsia="黑体" w:hAnsi="Times" w:cs="黑体"/>
                <w:b/>
                <w:color w:val="000000"/>
                <w:sz w:val="22"/>
              </w:rPr>
            </w:pPr>
            <w:r>
              <w:rPr>
                <w:rFonts w:ascii="Times" w:eastAsia="黑体" w:hAnsi="Times" w:cs="黑体"/>
                <w:b/>
                <w:color w:val="000000"/>
                <w:kern w:val="0"/>
                <w:sz w:val="22"/>
                <w:lang w:bidi="ar"/>
              </w:rPr>
              <w:t>Lymph node metastasis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3070D" w14:textId="77777777" w:rsidR="009D278E" w:rsidRDefault="009D278E">
            <w:pPr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23637" w14:textId="77777777" w:rsidR="009D278E" w:rsidRDefault="009D278E">
            <w:pPr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6DA89" w14:textId="77777777" w:rsidR="009D278E" w:rsidRDefault="009D278E">
            <w:pPr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A8BAA" w14:textId="77777777" w:rsidR="009D278E" w:rsidRDefault="009D278E">
            <w:pPr>
              <w:rPr>
                <w:rFonts w:ascii="Times" w:hAnsi="Times" w:cs="宋体"/>
                <w:color w:val="C00000"/>
                <w:sz w:val="22"/>
                <w:highlight w:val="yellow"/>
              </w:rPr>
            </w:pPr>
          </w:p>
        </w:tc>
      </w:tr>
      <w:tr w:rsidR="009D278E" w14:paraId="7F5DD35A" w14:textId="77777777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8C5F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EC82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167F1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69 (84.15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D7858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sz w:val="22"/>
              </w:rPr>
              <w:t>9.430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EA21B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 w:hint="eastAsia"/>
                <w:color w:val="000000"/>
                <w:sz w:val="22"/>
              </w:rPr>
              <w:t>0</w:t>
            </w:r>
            <w:r>
              <w:rPr>
                <w:rFonts w:ascii="Times" w:hAnsi="Times" w:cs="宋体"/>
                <w:color w:val="000000"/>
                <w:sz w:val="22"/>
              </w:rPr>
              <w:t>.002</w:t>
            </w:r>
          </w:p>
        </w:tc>
      </w:tr>
      <w:tr w:rsidR="009D278E" w14:paraId="2AAE6543" w14:textId="77777777">
        <w:trPr>
          <w:trHeight w:val="27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2131D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41D46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3C2D3" w14:textId="77777777" w:rsidR="009D278E" w:rsidRDefault="00000000">
            <w:pPr>
              <w:widowControl/>
              <w:jc w:val="center"/>
              <w:textAlignment w:val="center"/>
              <w:rPr>
                <w:rFonts w:ascii="Times" w:hAnsi="Times" w:cs="宋体"/>
                <w:color w:val="000000"/>
                <w:sz w:val="22"/>
              </w:rPr>
            </w:pPr>
            <w:r>
              <w:rPr>
                <w:rFonts w:ascii="Times" w:hAnsi="Times" w:cs="宋体"/>
                <w:color w:val="000000"/>
                <w:kern w:val="0"/>
                <w:sz w:val="22"/>
                <w:lang w:bidi="ar"/>
              </w:rPr>
              <w:t>74 (64.35%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5DB90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  <w:tc>
          <w:tcPr>
            <w:tcW w:w="12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50504" w14:textId="77777777" w:rsidR="009D278E" w:rsidRDefault="009D278E">
            <w:pPr>
              <w:jc w:val="center"/>
              <w:rPr>
                <w:rFonts w:ascii="Times" w:hAnsi="Times" w:cs="宋体"/>
                <w:color w:val="000000"/>
                <w:sz w:val="22"/>
                <w:highlight w:val="yellow"/>
              </w:rPr>
            </w:pPr>
          </w:p>
        </w:tc>
      </w:tr>
    </w:tbl>
    <w:p w14:paraId="479F661B" w14:textId="28508201" w:rsidR="00662C25" w:rsidRPr="00662C25" w:rsidRDefault="00662C25">
      <w:pPr>
        <w:widowControl/>
        <w:spacing w:line="360" w:lineRule="auto"/>
        <w:jc w:val="left"/>
        <w:rPr>
          <w:rFonts w:ascii="Times" w:hAnsi="Times" w:cs="Times New Roman"/>
          <w:b/>
          <w:kern w:val="0"/>
          <w:sz w:val="24"/>
          <w:szCs w:val="24"/>
        </w:rPr>
      </w:pPr>
      <w:r w:rsidRPr="00662C25">
        <w:rPr>
          <w:rFonts w:ascii="Times" w:hAnsi="Times" w:cs="Times New Roman"/>
          <w:b/>
          <w:kern w:val="0"/>
          <w:sz w:val="24"/>
          <w:szCs w:val="24"/>
        </w:rPr>
        <w:t>Supplementary Table 1</w:t>
      </w:r>
      <w:r>
        <w:rPr>
          <w:rFonts w:ascii="Times" w:hAnsi="Times" w:cs="Times New Roman"/>
          <w:b/>
          <w:kern w:val="0"/>
          <w:sz w:val="24"/>
          <w:szCs w:val="24"/>
        </w:rPr>
        <w:t xml:space="preserve">, </w:t>
      </w:r>
      <w:r>
        <w:rPr>
          <w:rFonts w:ascii="Times" w:hAnsi="Times" w:cs="Times New Roman" w:hint="eastAsia"/>
          <w:b/>
          <w:kern w:val="0"/>
          <w:sz w:val="24"/>
          <w:szCs w:val="24"/>
        </w:rPr>
        <w:t>Over</w:t>
      </w:r>
      <w:r>
        <w:rPr>
          <w:rFonts w:ascii="Times" w:hAnsi="Times" w:cs="Times New Roman"/>
          <w:b/>
          <w:kern w:val="0"/>
          <w:sz w:val="24"/>
          <w:szCs w:val="24"/>
        </w:rPr>
        <w:t>expression</w:t>
      </w:r>
      <w:r>
        <w:rPr>
          <w:rFonts w:ascii="Times" w:hAnsi="Times"/>
          <w:b/>
          <w:color w:val="000000" w:themeColor="text1"/>
          <w:sz w:val="24"/>
          <w:szCs w:val="24"/>
        </w:rPr>
        <w:t xml:space="preserve"> of </w:t>
      </w:r>
      <w:r w:rsidR="00557503" w:rsidRPr="00557503">
        <w:rPr>
          <w:rFonts w:ascii="Times" w:hAnsi="Times"/>
          <w:b/>
          <w:color w:val="000000" w:themeColor="text1"/>
          <w:sz w:val="24"/>
          <w:szCs w:val="24"/>
        </w:rPr>
        <w:t>PLEKHH2</w:t>
      </w:r>
      <w:r>
        <w:rPr>
          <w:rFonts w:ascii="Times" w:hAnsi="Times"/>
          <w:b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 New Roman"/>
          <w:b/>
          <w:kern w:val="0"/>
          <w:sz w:val="24"/>
          <w:szCs w:val="24"/>
        </w:rPr>
        <w:t>correlated with malignant phenotype in NSCLC patients</w:t>
      </w:r>
    </w:p>
    <w:p w14:paraId="75116A85" w14:textId="77777777" w:rsidR="009D278E" w:rsidRDefault="00000000">
      <w:pPr>
        <w:spacing w:line="480" w:lineRule="auto"/>
        <w:rPr>
          <w:rFonts w:ascii="Times" w:hAnsi="Times" w:cs="Times New Roman"/>
          <w:bCs/>
          <w:sz w:val="24"/>
          <w:szCs w:val="24"/>
        </w:rPr>
      </w:pPr>
      <w:r>
        <w:rPr>
          <w:rFonts w:ascii="Times" w:hAnsi="Times" w:cs="Times New Roman" w:hint="eastAsia"/>
          <w:bCs/>
          <w:sz w:val="24"/>
          <w:szCs w:val="24"/>
        </w:rPr>
        <w:t>TNM</w:t>
      </w:r>
      <w:r>
        <w:rPr>
          <w:rFonts w:ascii="Times" w:hAnsi="Times" w:cs="Times New Roman"/>
          <w:bCs/>
          <w:sz w:val="24"/>
          <w:szCs w:val="24"/>
        </w:rPr>
        <w:t xml:space="preserve">: </w:t>
      </w:r>
      <w:r>
        <w:rPr>
          <w:rFonts w:ascii="Times" w:hAnsi="Times" w:cs="Times New Roman"/>
          <w:sz w:val="24"/>
          <w:szCs w:val="24"/>
        </w:rPr>
        <w:t>tumor node metastasis</w:t>
      </w:r>
    </w:p>
    <w:p w14:paraId="38306C53" w14:textId="77777777" w:rsidR="009D278E" w:rsidRDefault="009D278E">
      <w:pPr>
        <w:widowControl/>
        <w:jc w:val="left"/>
        <w:rPr>
          <w:rFonts w:ascii="Times" w:hAnsi="Times" w:cs="Times New Roman"/>
          <w:b/>
          <w:kern w:val="0"/>
          <w:sz w:val="24"/>
          <w:szCs w:val="24"/>
        </w:rPr>
      </w:pPr>
    </w:p>
    <w:sectPr w:rsidR="009D27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341"/>
    <w:rsid w:val="00033341"/>
    <w:rsid w:val="00040033"/>
    <w:rsid w:val="0007301C"/>
    <w:rsid w:val="000A2DAE"/>
    <w:rsid w:val="000B3F73"/>
    <w:rsid w:val="000B4341"/>
    <w:rsid w:val="000D17F6"/>
    <w:rsid w:val="000E30E6"/>
    <w:rsid w:val="00162C82"/>
    <w:rsid w:val="00235101"/>
    <w:rsid w:val="00281B6F"/>
    <w:rsid w:val="002D590C"/>
    <w:rsid w:val="002E00CF"/>
    <w:rsid w:val="004D6237"/>
    <w:rsid w:val="004E7496"/>
    <w:rsid w:val="00507348"/>
    <w:rsid w:val="0052174E"/>
    <w:rsid w:val="00557503"/>
    <w:rsid w:val="005E7049"/>
    <w:rsid w:val="005E7720"/>
    <w:rsid w:val="006400DB"/>
    <w:rsid w:val="00662C25"/>
    <w:rsid w:val="006B06D3"/>
    <w:rsid w:val="00782C6B"/>
    <w:rsid w:val="00841D59"/>
    <w:rsid w:val="008F4A8B"/>
    <w:rsid w:val="0095579A"/>
    <w:rsid w:val="009A6001"/>
    <w:rsid w:val="009C2955"/>
    <w:rsid w:val="009D278E"/>
    <w:rsid w:val="00BE0420"/>
    <w:rsid w:val="00C81422"/>
    <w:rsid w:val="00CC396A"/>
    <w:rsid w:val="00CF5714"/>
    <w:rsid w:val="00D15C4A"/>
    <w:rsid w:val="00D1653B"/>
    <w:rsid w:val="00D16776"/>
    <w:rsid w:val="00E570A9"/>
    <w:rsid w:val="00E97931"/>
    <w:rsid w:val="00EF06FB"/>
    <w:rsid w:val="00F15C94"/>
    <w:rsid w:val="00F452B3"/>
    <w:rsid w:val="00FB1BC8"/>
    <w:rsid w:val="2705507D"/>
    <w:rsid w:val="75B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B34BB"/>
  <w15:docId w15:val="{AC38FD74-BDDF-FC46-857A-94893689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character" w:customStyle="1" w:styleId="font01">
    <w:name w:val="font01"/>
    <w:basedOn w:val="a0"/>
    <w:qFormat/>
    <w:rPr>
      <w:rFonts w:ascii="黑体" w:eastAsia="黑体" w:hAnsi="宋体" w:cs="黑体" w:hint="eastAsia"/>
      <w:b/>
      <w:color w:val="000000"/>
      <w:sz w:val="24"/>
      <w:szCs w:val="24"/>
      <w:u w:val="non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星星</dc:creator>
  <cp:lastModifiedBy>Wang Si</cp:lastModifiedBy>
  <cp:revision>18</cp:revision>
  <cp:lastPrinted>2020-02-04T09:38:00Z</cp:lastPrinted>
  <dcterms:created xsi:type="dcterms:W3CDTF">2020-02-04T09:38:00Z</dcterms:created>
  <dcterms:modified xsi:type="dcterms:W3CDTF">2022-07-2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1A6E14F6B324B60BEDDF04576C9DF15</vt:lpwstr>
  </property>
</Properties>
</file>